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837138" w14:textId="5B7DBCE9" w:rsidR="00836295" w:rsidRPr="00A71DB5" w:rsidRDefault="00836295" w:rsidP="00A71DB5">
      <w:pPr>
        <w:tabs>
          <w:tab w:val="left" w:pos="8100"/>
        </w:tabs>
        <w:rPr>
          <w:b/>
          <w:color w:val="000000" w:themeColor="text1"/>
          <w:szCs w:val="24"/>
        </w:rPr>
      </w:pPr>
      <w:r w:rsidRPr="00836295">
        <w:rPr>
          <w:b/>
          <w:bCs/>
          <w:caps/>
          <w:color w:val="000000" w:themeColor="text1"/>
          <w:szCs w:val="24"/>
        </w:rPr>
        <w:t>Table</w:t>
      </w:r>
      <w:r w:rsidR="00DD41DF">
        <w:rPr>
          <w:b/>
          <w:color w:val="000000" w:themeColor="text1"/>
          <w:szCs w:val="24"/>
        </w:rPr>
        <w:t xml:space="preserve"> S4</w:t>
      </w:r>
      <w:bookmarkStart w:id="0" w:name="_GoBack"/>
      <w:bookmarkEnd w:id="0"/>
      <w:r w:rsidRPr="00836295">
        <w:rPr>
          <w:b/>
          <w:color w:val="000000" w:themeColor="text1"/>
          <w:szCs w:val="24"/>
        </w:rPr>
        <w:t>.</w:t>
      </w:r>
      <w:r w:rsidR="00A71DB5">
        <w:rPr>
          <w:b/>
          <w:color w:val="000000" w:themeColor="text1"/>
          <w:szCs w:val="24"/>
        </w:rPr>
        <w:t xml:space="preserve"> </w:t>
      </w:r>
      <w:r w:rsidRPr="00A71DB5">
        <w:rPr>
          <w:b/>
          <w:color w:val="000000" w:themeColor="text1"/>
          <w:szCs w:val="24"/>
        </w:rPr>
        <w:t xml:space="preserve">Repair multiple </w:t>
      </w:r>
      <w:proofErr w:type="spellStart"/>
      <w:r w:rsidRPr="00A71DB5">
        <w:rPr>
          <w:b/>
          <w:color w:val="000000" w:themeColor="text1"/>
          <w:szCs w:val="24"/>
        </w:rPr>
        <w:t>mispair</w:t>
      </w:r>
      <w:proofErr w:type="spellEnd"/>
      <w:r w:rsidRPr="00A71DB5">
        <w:rPr>
          <w:b/>
          <w:color w:val="000000" w:themeColor="text1"/>
          <w:szCs w:val="24"/>
        </w:rPr>
        <w:t xml:space="preserve"> on pLT62 with ssDNA </w:t>
      </w:r>
      <w:proofErr w:type="spellStart"/>
      <w:r w:rsidRPr="00A71DB5">
        <w:rPr>
          <w:b/>
          <w:color w:val="000000" w:themeColor="text1"/>
          <w:szCs w:val="24"/>
        </w:rPr>
        <w:t>oligos</w:t>
      </w:r>
      <w:proofErr w:type="spellEnd"/>
      <w:r w:rsidRPr="00A71DB5">
        <w:rPr>
          <w:b/>
          <w:color w:val="000000" w:themeColor="text1"/>
          <w:szCs w:val="24"/>
        </w:rPr>
        <w:t>, replication allowed</w:t>
      </w:r>
      <w:r w:rsidRPr="00A71DB5">
        <w:rPr>
          <w:b/>
          <w:color w:val="000000" w:themeColor="text1"/>
          <w:szCs w:val="24"/>
          <w:vertAlign w:val="superscript"/>
        </w:rPr>
        <w:t>1</w:t>
      </w:r>
    </w:p>
    <w:p w14:paraId="089B76A5" w14:textId="77777777" w:rsidR="00836295" w:rsidRPr="00836295" w:rsidRDefault="00836295" w:rsidP="00836295">
      <w:pPr>
        <w:tabs>
          <w:tab w:val="left" w:pos="8100"/>
        </w:tabs>
        <w:jc w:val="center"/>
        <w:rPr>
          <w:color w:val="000000" w:themeColor="text1"/>
          <w:szCs w:val="24"/>
          <w:vertAlign w:val="superscript"/>
        </w:rPr>
      </w:pPr>
    </w:p>
    <w:tbl>
      <w:tblPr>
        <w:tblStyle w:val="TableGrid"/>
        <w:tblW w:w="846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776"/>
        <w:gridCol w:w="1374"/>
        <w:gridCol w:w="1350"/>
        <w:gridCol w:w="1350"/>
        <w:gridCol w:w="1170"/>
        <w:gridCol w:w="1440"/>
      </w:tblGrid>
      <w:tr w:rsidR="00836295" w:rsidRPr="00836295" w14:paraId="2A155907" w14:textId="77777777" w:rsidTr="006608A9">
        <w:trPr>
          <w:trHeight w:val="602"/>
        </w:trPr>
        <w:tc>
          <w:tcPr>
            <w:tcW w:w="17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35C5A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Recombination function</w:t>
            </w:r>
          </w:p>
          <w:p w14:paraId="1A9ABC51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73E2D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Lagging-strand</w:t>
            </w:r>
          </w:p>
          <w:p w14:paraId="0B591A85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LT217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B0F72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Leading-strand</w:t>
            </w:r>
          </w:p>
          <w:p w14:paraId="646C6BEB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LT213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74F89A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Lag/Lead bias</w:t>
            </w:r>
          </w:p>
          <w:p w14:paraId="58720ACE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836295" w:rsidRPr="00836295" w14:paraId="7CD32449" w14:textId="77777777" w:rsidTr="006608A9">
        <w:trPr>
          <w:trHeight w:val="881"/>
        </w:trPr>
        <w:tc>
          <w:tcPr>
            <w:tcW w:w="17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05335E" w14:textId="77777777" w:rsidR="00836295" w:rsidRPr="00836295" w:rsidRDefault="00836295" w:rsidP="006608A9">
            <w:pPr>
              <w:tabs>
                <w:tab w:val="left" w:pos="144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05E1D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Efficiency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74484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 xml:space="preserve">fold reduced </w:t>
            </w:r>
            <w:proofErr w:type="spellStart"/>
            <w:r w:rsidRPr="00836295">
              <w:rPr>
                <w:color w:val="000000" w:themeColor="text1"/>
                <w:sz w:val="24"/>
                <w:szCs w:val="24"/>
              </w:rPr>
              <w:t>wrt</w:t>
            </w:r>
            <w:proofErr w:type="spellEnd"/>
            <w:r w:rsidRPr="00836295">
              <w:rPr>
                <w:color w:val="000000" w:themeColor="text1"/>
                <w:sz w:val="24"/>
                <w:szCs w:val="24"/>
              </w:rPr>
              <w:t xml:space="preserve"> R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C6ED1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Efficiency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43339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  <w:u w:val="single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 xml:space="preserve">fold reduced </w:t>
            </w:r>
            <w:proofErr w:type="spellStart"/>
            <w:r w:rsidRPr="00836295">
              <w:rPr>
                <w:color w:val="000000" w:themeColor="text1"/>
                <w:sz w:val="24"/>
                <w:szCs w:val="24"/>
              </w:rPr>
              <w:t>wrt</w:t>
            </w:r>
            <w:proofErr w:type="spellEnd"/>
            <w:r w:rsidRPr="00836295">
              <w:rPr>
                <w:color w:val="000000" w:themeColor="text1"/>
                <w:sz w:val="24"/>
                <w:szCs w:val="24"/>
              </w:rPr>
              <w:t xml:space="preserve"> Red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ADEFBF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836295" w:rsidRPr="00836295" w14:paraId="14F9F087" w14:textId="77777777" w:rsidTr="006608A9">
        <w:trPr>
          <w:trHeight w:val="350"/>
        </w:trPr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403AC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  <w:p w14:paraId="3FADC0C4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36295">
              <w:rPr>
                <w:b/>
                <w:color w:val="000000" w:themeColor="text1"/>
                <w:sz w:val="24"/>
                <w:szCs w:val="24"/>
              </w:rPr>
              <w:t>Beta Exo Gam</w:t>
            </w:r>
          </w:p>
          <w:p w14:paraId="07C8EC88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26E244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8C321C5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F35EF5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38E8F0F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12F2CF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836295" w:rsidRPr="00836295" w14:paraId="4532A337" w14:textId="77777777" w:rsidTr="006608A9">
        <w:trPr>
          <w:trHeight w:val="530"/>
        </w:trPr>
        <w:tc>
          <w:tcPr>
            <w:tcW w:w="17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D324D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plated directly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F83D8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8.2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3601E770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871CF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7.8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7ED2B590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C4B53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10.5</w:t>
            </w:r>
          </w:p>
        </w:tc>
      </w:tr>
      <w:tr w:rsidR="00836295" w:rsidRPr="00836295" w14:paraId="436EAB22" w14:textId="77777777" w:rsidTr="006608A9">
        <w:trPr>
          <w:trHeight w:val="450"/>
        </w:trPr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AC5CC2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scored in DH10B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6F47E7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9.9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6D26696B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A71B6A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5.0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26D3A0EE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D181D6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19.8</w:t>
            </w:r>
          </w:p>
        </w:tc>
      </w:tr>
      <w:tr w:rsidR="00836295" w:rsidRPr="00836295" w14:paraId="1E4A8555" w14:textId="77777777" w:rsidTr="006608A9">
        <w:trPr>
          <w:trHeight w:val="323"/>
        </w:trPr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A820A1" w14:textId="77777777" w:rsidR="00836295" w:rsidRPr="00836295" w:rsidRDefault="00836295" w:rsidP="006608A9">
            <w:pPr>
              <w:tabs>
                <w:tab w:val="left" w:pos="480"/>
                <w:tab w:val="center" w:pos="780"/>
                <w:tab w:val="left" w:pos="1442"/>
              </w:tabs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  <w:p w14:paraId="57F87BD5" w14:textId="77777777" w:rsidR="00836295" w:rsidRPr="00836295" w:rsidRDefault="00836295" w:rsidP="006608A9">
            <w:pPr>
              <w:tabs>
                <w:tab w:val="left" w:pos="480"/>
                <w:tab w:val="center" w:pos="780"/>
                <w:tab w:val="left" w:pos="1442"/>
              </w:tabs>
              <w:jc w:val="center"/>
              <w:rPr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836295">
              <w:rPr>
                <w:b/>
                <w:color w:val="000000" w:themeColor="text1"/>
                <w:sz w:val="24"/>
                <w:szCs w:val="24"/>
              </w:rPr>
              <w:t>RecT</w:t>
            </w:r>
            <w:proofErr w:type="spellEnd"/>
          </w:p>
          <w:p w14:paraId="72B36ED2" w14:textId="77777777" w:rsidR="00836295" w:rsidRPr="00836295" w:rsidRDefault="00836295" w:rsidP="006608A9">
            <w:pPr>
              <w:tabs>
                <w:tab w:val="left" w:pos="480"/>
                <w:tab w:val="center" w:pos="780"/>
                <w:tab w:val="left" w:pos="1442"/>
              </w:tabs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74" w:type="dxa"/>
            <w:tcBorders>
              <w:left w:val="nil"/>
              <w:right w:val="nil"/>
            </w:tcBorders>
            <w:shd w:val="clear" w:color="auto" w:fill="auto"/>
          </w:tcPr>
          <w:p w14:paraId="68AF6353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B825CDE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433171D6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AE8F9A1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14:paraId="36BD7BFE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836295" w:rsidRPr="00836295" w14:paraId="26AA1BE7" w14:textId="77777777" w:rsidTr="006608A9">
        <w:trPr>
          <w:trHeight w:val="476"/>
        </w:trPr>
        <w:tc>
          <w:tcPr>
            <w:tcW w:w="17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9E15A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plated directly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6FA82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1.6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5D752BA2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7E0F5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1.5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761E018D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E6373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10</w:t>
            </w:r>
          </w:p>
        </w:tc>
      </w:tr>
      <w:tr w:rsidR="00836295" w:rsidRPr="00836295" w14:paraId="685A84FB" w14:textId="77777777" w:rsidTr="006608A9">
        <w:trPr>
          <w:trHeight w:val="360"/>
        </w:trPr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FD40C3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scored in DH10B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AA5C7F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2.8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4EAB3DF1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741D2C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1.8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738FD38F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B40617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16</w:t>
            </w:r>
          </w:p>
        </w:tc>
      </w:tr>
      <w:tr w:rsidR="00836295" w:rsidRPr="00836295" w14:paraId="1CA919A9" w14:textId="77777777" w:rsidTr="006608A9">
        <w:trPr>
          <w:trHeight w:val="152"/>
        </w:trPr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AC8F49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  <w:p w14:paraId="3E01D842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36295">
              <w:rPr>
                <w:b/>
                <w:color w:val="000000" w:themeColor="text1"/>
                <w:sz w:val="24"/>
                <w:szCs w:val="24"/>
              </w:rPr>
              <w:t>no recombinase</w:t>
            </w:r>
          </w:p>
          <w:p w14:paraId="67D235D0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74" w:type="dxa"/>
            <w:tcBorders>
              <w:left w:val="nil"/>
              <w:right w:val="nil"/>
            </w:tcBorders>
            <w:shd w:val="clear" w:color="auto" w:fill="auto"/>
          </w:tcPr>
          <w:p w14:paraId="0667649A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78B1AF9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3E9690AF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1395554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14:paraId="7F8B437D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836295" w:rsidRPr="00836295" w14:paraId="54D4FF15" w14:textId="77777777" w:rsidTr="006608A9">
        <w:trPr>
          <w:trHeight w:val="656"/>
        </w:trPr>
        <w:tc>
          <w:tcPr>
            <w:tcW w:w="17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A16A1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plated directly</w:t>
            </w:r>
          </w:p>
          <w:p w14:paraId="1B52D4BD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standard [oligo]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81D9E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1.3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595510C3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6.3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0E4EE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5.5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190B3B01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1.4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36636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2.4</w:t>
            </w:r>
          </w:p>
        </w:tc>
      </w:tr>
      <w:tr w:rsidR="00836295" w:rsidRPr="00836295" w14:paraId="07077F64" w14:textId="77777777" w:rsidTr="006608A9">
        <w:trPr>
          <w:trHeight w:val="54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A9DD3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scored in DH10B</w:t>
            </w:r>
          </w:p>
          <w:p w14:paraId="6B956F48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standard [oligo]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B0FDF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5.0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CBB73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1.2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F1A9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8.4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B3C9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6.0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C2C98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0.6</w:t>
            </w:r>
          </w:p>
        </w:tc>
      </w:tr>
      <w:tr w:rsidR="00836295" w:rsidRPr="00836295" w14:paraId="05290B20" w14:textId="77777777" w:rsidTr="006608A9">
        <w:trPr>
          <w:trHeight w:val="63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ECD56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plated directly</w:t>
            </w:r>
          </w:p>
          <w:p w14:paraId="5E0823F2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10x high [oligo]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7F498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5.4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6AD2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1.5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1E105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3.3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316B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1.5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E9CFB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1.6</w:t>
            </w:r>
          </w:p>
        </w:tc>
      </w:tr>
      <w:tr w:rsidR="00836295" w:rsidRPr="00836295" w14:paraId="6DD0416E" w14:textId="77777777" w:rsidTr="006608A9">
        <w:trPr>
          <w:trHeight w:val="720"/>
        </w:trPr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9C781C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scored in DH10B</w:t>
            </w:r>
          </w:p>
          <w:p w14:paraId="17B88777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10x high [oligo]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31AA0A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1.6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1554F1E4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6.1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D06A67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1.0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348EE290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5.0x10</w:t>
            </w:r>
            <w:r w:rsidRPr="00836295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966C93" w14:textId="77777777" w:rsidR="00836295" w:rsidRPr="00836295" w:rsidRDefault="00836295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836295">
              <w:rPr>
                <w:color w:val="000000" w:themeColor="text1"/>
                <w:sz w:val="24"/>
                <w:szCs w:val="24"/>
              </w:rPr>
              <w:t>1.6</w:t>
            </w:r>
          </w:p>
        </w:tc>
      </w:tr>
    </w:tbl>
    <w:p w14:paraId="696B06BB" w14:textId="77777777" w:rsidR="00836295" w:rsidRPr="00836295" w:rsidRDefault="00836295" w:rsidP="00836295">
      <w:pPr>
        <w:rPr>
          <w:color w:val="000000" w:themeColor="text1"/>
          <w:szCs w:val="24"/>
        </w:rPr>
      </w:pPr>
      <w:r w:rsidRPr="00836295">
        <w:rPr>
          <w:color w:val="000000" w:themeColor="text1"/>
          <w:szCs w:val="24"/>
          <w:vertAlign w:val="superscript"/>
        </w:rPr>
        <w:t xml:space="preserve">1 </w:t>
      </w:r>
      <w:r w:rsidRPr="00836295">
        <w:rPr>
          <w:color w:val="000000" w:themeColor="text1"/>
          <w:szCs w:val="24"/>
        </w:rPr>
        <w:t>All data entries are the average of three independent repeats of the experiment with an average standard error of the mean (</w:t>
      </w:r>
      <w:proofErr w:type="spellStart"/>
      <w:r w:rsidRPr="00836295">
        <w:rPr>
          <w:color w:val="000000" w:themeColor="text1"/>
          <w:szCs w:val="24"/>
        </w:rPr>
        <w:t>s.e.m</w:t>
      </w:r>
      <w:proofErr w:type="spellEnd"/>
      <w:r w:rsidRPr="00836295">
        <w:rPr>
          <w:color w:val="000000" w:themeColor="text1"/>
          <w:szCs w:val="24"/>
        </w:rPr>
        <w:t>.) of 33%.</w:t>
      </w:r>
    </w:p>
    <w:p w14:paraId="49EE11D2" w14:textId="77777777" w:rsidR="00836295" w:rsidRPr="00836295" w:rsidRDefault="00836295" w:rsidP="00836295">
      <w:pPr>
        <w:rPr>
          <w:color w:val="000000" w:themeColor="text1"/>
          <w:szCs w:val="24"/>
        </w:rPr>
      </w:pPr>
      <w:r w:rsidRPr="00836295">
        <w:rPr>
          <w:color w:val="000000" w:themeColor="text1"/>
          <w:szCs w:val="24"/>
          <w:vertAlign w:val="superscript"/>
        </w:rPr>
        <w:t>2</w:t>
      </w:r>
      <w:r w:rsidRPr="00836295">
        <w:rPr>
          <w:color w:val="000000" w:themeColor="text1"/>
          <w:szCs w:val="24"/>
        </w:rPr>
        <w:t>KanR/10</w:t>
      </w:r>
      <w:r w:rsidRPr="00836295">
        <w:rPr>
          <w:color w:val="000000" w:themeColor="text1"/>
          <w:szCs w:val="24"/>
          <w:vertAlign w:val="superscript"/>
        </w:rPr>
        <w:t xml:space="preserve">8 </w:t>
      </w:r>
      <w:proofErr w:type="spellStart"/>
      <w:r w:rsidRPr="00836295">
        <w:rPr>
          <w:color w:val="000000" w:themeColor="text1"/>
          <w:szCs w:val="24"/>
        </w:rPr>
        <w:t>AmpR</w:t>
      </w:r>
      <w:proofErr w:type="spellEnd"/>
      <w:r w:rsidRPr="00836295">
        <w:rPr>
          <w:color w:val="000000" w:themeColor="text1"/>
          <w:szCs w:val="24"/>
        </w:rPr>
        <w:t xml:space="preserve"> colonies </w:t>
      </w:r>
    </w:p>
    <w:p w14:paraId="4D2E6F9E" w14:textId="77777777" w:rsidR="00523790" w:rsidRPr="00836295" w:rsidRDefault="00DD41DF">
      <w:pPr>
        <w:rPr>
          <w:szCs w:val="24"/>
        </w:rPr>
      </w:pPr>
    </w:p>
    <w:sectPr w:rsidR="00523790" w:rsidRPr="00836295" w:rsidSect="00062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295"/>
    <w:rsid w:val="000622CF"/>
    <w:rsid w:val="00836295"/>
    <w:rsid w:val="00A71DB5"/>
    <w:rsid w:val="00B66273"/>
    <w:rsid w:val="00DD41DF"/>
    <w:rsid w:val="00EC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89A9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36295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295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Macintosh Word</Application>
  <DocSecurity>0</DocSecurity>
  <Lines>6</Lines>
  <Paragraphs>1</Paragraphs>
  <ScaleCrop>false</ScaleCrop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on, Lynn (NIH/NCI) [C]</dc:creator>
  <cp:keywords/>
  <dc:description/>
  <cp:lastModifiedBy>Thomason, Lynn (NIH/NCI) [C]</cp:lastModifiedBy>
  <cp:revision>2</cp:revision>
  <dcterms:created xsi:type="dcterms:W3CDTF">2016-08-05T14:14:00Z</dcterms:created>
  <dcterms:modified xsi:type="dcterms:W3CDTF">2016-08-05T14:14:00Z</dcterms:modified>
</cp:coreProperties>
</file>